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Ind w:w="-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74"/>
      </w:tblGrid>
      <w:tr w:rsidR="00710024" w:rsidRPr="001944B4" w:rsidTr="00135D39">
        <w:tc>
          <w:tcPr>
            <w:tcW w:w="0" w:type="auto"/>
          </w:tcPr>
          <w:p w:rsidR="00710024" w:rsidRPr="001944B4" w:rsidRDefault="00710024" w:rsidP="00461536">
            <w:pPr>
              <w:rPr>
                <w:b/>
              </w:rPr>
            </w:pPr>
            <w:r w:rsidRPr="001944B4">
              <w:rPr>
                <w:b/>
              </w:rPr>
              <w:t>Informed Healthcare Choices C</w:t>
            </w:r>
            <w:r>
              <w:rPr>
                <w:b/>
              </w:rPr>
              <w:t xml:space="preserve">oncepts </w:t>
            </w:r>
            <w:bookmarkStart w:id="0" w:name="_GoBack"/>
            <w:bookmarkEnd w:id="0"/>
          </w:p>
        </w:tc>
      </w:tr>
      <w:tr w:rsidR="00710024" w:rsidRPr="001944B4" w:rsidTr="00135D39">
        <w:tc>
          <w:tcPr>
            <w:tcW w:w="0" w:type="auto"/>
          </w:tcPr>
          <w:p w:rsidR="00710024" w:rsidRPr="001944B4" w:rsidRDefault="00710024" w:rsidP="00135D39">
            <w:r w:rsidRPr="001944B4">
              <w:t>1. Recognising the need for fair comparisons of treatments</w:t>
            </w:r>
          </w:p>
          <w:p w:rsidR="00710024" w:rsidRPr="001944B4" w:rsidRDefault="00710024" w:rsidP="00135D39">
            <w:r w:rsidRPr="001944B4">
              <w:t>[Fair treatment comparisons are needed]</w:t>
            </w:r>
          </w:p>
        </w:tc>
      </w:tr>
      <w:tr w:rsidR="00710024" w:rsidRPr="001944B4" w:rsidTr="00135D39">
        <w:tc>
          <w:tcPr>
            <w:tcW w:w="0" w:type="auto"/>
          </w:tcPr>
          <w:p w:rsidR="00710024" w:rsidRPr="001944B4" w:rsidRDefault="00710024" w:rsidP="00135D39">
            <w:r w:rsidRPr="001944B4">
              <w:t>1.1 Treatments may be harmful</w:t>
            </w:r>
            <w:r w:rsidRPr="001944B4">
              <w:br/>
              <w:t>[Treatments can harm]</w:t>
            </w:r>
          </w:p>
        </w:tc>
      </w:tr>
      <w:tr w:rsidR="00710024" w:rsidRPr="001944B4" w:rsidTr="00135D39">
        <w:tc>
          <w:tcPr>
            <w:tcW w:w="0" w:type="auto"/>
          </w:tcPr>
          <w:p w:rsidR="00710024" w:rsidRPr="001944B4" w:rsidRDefault="00710024" w:rsidP="00135D39">
            <w:r w:rsidRPr="001944B4">
              <w:t>1.2 Personal experiences or anecdotes (stories) are an unreliable basis for determining the effects of most treatments</w:t>
            </w:r>
            <w:r w:rsidRPr="001944B4">
              <w:br/>
              <w:t>[Anecdotes are not reliable evidence]</w:t>
            </w:r>
          </w:p>
        </w:tc>
      </w:tr>
      <w:tr w:rsidR="00710024" w:rsidRPr="001944B4" w:rsidTr="00135D39">
        <w:tc>
          <w:tcPr>
            <w:tcW w:w="0" w:type="auto"/>
          </w:tcPr>
          <w:p w:rsidR="00710024" w:rsidRPr="001944B4" w:rsidRDefault="00710024" w:rsidP="00135D39">
            <w:r w:rsidRPr="001944B4">
              <w:t xml:space="preserve">1.3 A treatment </w:t>
            </w:r>
            <w:hyperlink w:anchor="outcome" w:tooltip="An outcome is a potential benefit or harm of a treatment that is measured in a test. An outcome measure is how the outcome is measured in a study." w:history="1">
              <w:r w:rsidRPr="00285FD9">
                <w:t>outcome</w:t>
              </w:r>
            </w:hyperlink>
            <w:r w:rsidRPr="001944B4">
              <w:t xml:space="preserve"> may be </w:t>
            </w:r>
            <w:hyperlink w:anchor="association" w:tooltip="Association is the occurrence of two attributes, such as exposure to a treatment and an outcome, more or less often than expected by chance." w:history="1">
              <w:r w:rsidRPr="00285FD9">
                <w:t>associated</w:t>
              </w:r>
            </w:hyperlink>
            <w:r w:rsidRPr="001944B4">
              <w:t xml:space="preserve"> with a treatment, but not </w:t>
            </w:r>
            <w:r w:rsidRPr="00285FD9">
              <w:t>caused</w:t>
            </w:r>
            <w:r w:rsidRPr="001944B4">
              <w:t xml:space="preserve"> by the treatment</w:t>
            </w:r>
            <w:r w:rsidRPr="001944B4">
              <w:br/>
              <w:t>[Association is not necessarily causation]</w:t>
            </w:r>
          </w:p>
        </w:tc>
      </w:tr>
      <w:tr w:rsidR="00710024" w:rsidRPr="001944B4" w:rsidTr="00135D39">
        <w:tc>
          <w:tcPr>
            <w:tcW w:w="0" w:type="auto"/>
          </w:tcPr>
          <w:p w:rsidR="00710024" w:rsidRPr="001944B4" w:rsidRDefault="00710024" w:rsidP="00135D39">
            <w:r w:rsidRPr="001944B4">
              <w:t>1.4 Widely used or traditional treatments are not necessarily beneficial or safe</w:t>
            </w:r>
            <w:r w:rsidRPr="001944B4">
              <w:br/>
              <w:t>[Practice is often not based on evidence]</w:t>
            </w:r>
          </w:p>
        </w:tc>
      </w:tr>
      <w:tr w:rsidR="00710024" w:rsidRPr="001944B4" w:rsidTr="00135D39">
        <w:tc>
          <w:tcPr>
            <w:tcW w:w="0" w:type="auto"/>
          </w:tcPr>
          <w:p w:rsidR="00710024" w:rsidRPr="001944B4" w:rsidRDefault="00710024" w:rsidP="00135D39">
            <w:r w:rsidRPr="001944B4">
              <w:t>1.5 New, brand-named, or more expensive treatments may not be better than available alternatives</w:t>
            </w:r>
            <w:r w:rsidRPr="001944B4">
              <w:br/>
              <w:t>[New treatments are not always better]</w:t>
            </w:r>
          </w:p>
        </w:tc>
      </w:tr>
      <w:tr w:rsidR="00710024" w:rsidRPr="001944B4" w:rsidTr="00135D39">
        <w:tc>
          <w:tcPr>
            <w:tcW w:w="0" w:type="auto"/>
          </w:tcPr>
          <w:p w:rsidR="00710024" w:rsidRPr="001944B4" w:rsidRDefault="00710024" w:rsidP="00135D39">
            <w:r w:rsidRPr="001944B4">
              <w:t>1.6 Opinions of experts or authorities do not alone provide a reliable basis for deciding on the benefits and harms of treatments</w:t>
            </w:r>
            <w:r w:rsidRPr="001944B4">
              <w:br/>
              <w:t>[Expert opinion is not always right]</w:t>
            </w:r>
          </w:p>
        </w:tc>
      </w:tr>
      <w:tr w:rsidR="00710024" w:rsidRPr="001944B4" w:rsidTr="00135D39">
        <w:tc>
          <w:tcPr>
            <w:tcW w:w="0" w:type="auto"/>
          </w:tcPr>
          <w:p w:rsidR="00710024" w:rsidRPr="001944B4" w:rsidRDefault="00710024" w:rsidP="00135D39">
            <w:r w:rsidRPr="001944B4">
              <w:t>1.7 Conflicting interests may result in misleading claims about the effects of treatments</w:t>
            </w:r>
            <w:r w:rsidRPr="001944B4">
              <w:br/>
              <w:t>[Be aware of conflicts of interest]</w:t>
            </w:r>
          </w:p>
        </w:tc>
      </w:tr>
      <w:tr w:rsidR="00710024" w:rsidRPr="001944B4" w:rsidTr="00135D39">
        <w:tc>
          <w:tcPr>
            <w:tcW w:w="0" w:type="auto"/>
          </w:tcPr>
          <w:p w:rsidR="00710024" w:rsidRPr="001944B4" w:rsidRDefault="00710024" w:rsidP="00135D39">
            <w:r w:rsidRPr="001944B4">
              <w:t>1.8 Increasing the amount of a treatment does not necessarily increase the benefits of a treatment and may cause harm</w:t>
            </w:r>
            <w:r w:rsidRPr="001944B4">
              <w:br/>
              <w:t>[More is not necessarily better]</w:t>
            </w:r>
          </w:p>
        </w:tc>
      </w:tr>
      <w:tr w:rsidR="00710024" w:rsidRPr="001944B4" w:rsidTr="00135D39">
        <w:tc>
          <w:tcPr>
            <w:tcW w:w="0" w:type="auto"/>
          </w:tcPr>
          <w:p w:rsidR="00710024" w:rsidRPr="001944B4" w:rsidRDefault="00710024" w:rsidP="00135D39">
            <w:r w:rsidRPr="001944B4">
              <w:t>1.9 Earlier detection of disease is not necessarily better</w:t>
            </w:r>
            <w:r w:rsidRPr="001944B4">
              <w:br/>
              <w:t>[Earlier is not necessarily better]</w:t>
            </w:r>
          </w:p>
        </w:tc>
      </w:tr>
      <w:tr w:rsidR="00710024" w:rsidRPr="001944B4" w:rsidTr="00135D39">
        <w:tc>
          <w:tcPr>
            <w:tcW w:w="0" w:type="auto"/>
          </w:tcPr>
          <w:p w:rsidR="00710024" w:rsidRPr="001944B4" w:rsidRDefault="00710024" w:rsidP="00135D39">
            <w:r w:rsidRPr="001944B4">
              <w:t>1.10 Hope can lead to unrealistic expectations about the effects of treatments</w:t>
            </w:r>
            <w:r w:rsidRPr="001944B4">
              <w:br/>
              <w:t>[Avoid unrealistic expectations]</w:t>
            </w:r>
          </w:p>
        </w:tc>
      </w:tr>
      <w:tr w:rsidR="00710024" w:rsidRPr="001944B4" w:rsidTr="00135D39">
        <w:tc>
          <w:tcPr>
            <w:tcW w:w="0" w:type="auto"/>
          </w:tcPr>
          <w:p w:rsidR="00710024" w:rsidRPr="001944B4" w:rsidRDefault="00710024" w:rsidP="00135D39">
            <w:r w:rsidRPr="001944B4">
              <w:t xml:space="preserve">1.11 Beliefs about </w:t>
            </w:r>
            <w:r w:rsidRPr="00285FD9">
              <w:t>how</w:t>
            </w:r>
            <w:r w:rsidRPr="001944B4">
              <w:t xml:space="preserve"> treatments work are not reliable predictors of the actual effects of treatments</w:t>
            </w:r>
            <w:r w:rsidRPr="001944B4">
              <w:br/>
              <w:t>[Theories about treatment can be wrong]</w:t>
            </w:r>
          </w:p>
        </w:tc>
      </w:tr>
      <w:tr w:rsidR="00710024" w:rsidRPr="001944B4" w:rsidTr="00135D39">
        <w:tc>
          <w:tcPr>
            <w:tcW w:w="0" w:type="auto"/>
          </w:tcPr>
          <w:p w:rsidR="00710024" w:rsidRPr="001944B4" w:rsidRDefault="00710024" w:rsidP="00135D39">
            <w:r w:rsidRPr="001944B4">
              <w:t>1.12 Large, dramatic effects of treatments are rare</w:t>
            </w:r>
            <w:r w:rsidRPr="001944B4">
              <w:br/>
              <w:t>[Dramatic treatment effects are rare]</w:t>
            </w:r>
          </w:p>
        </w:tc>
      </w:tr>
      <w:tr w:rsidR="00710024" w:rsidRPr="001944B4" w:rsidTr="00135D39">
        <w:tc>
          <w:tcPr>
            <w:tcW w:w="0" w:type="auto"/>
          </w:tcPr>
          <w:p w:rsidR="00710024" w:rsidRPr="001944B4" w:rsidRDefault="00710024" w:rsidP="00135D39"/>
        </w:tc>
      </w:tr>
      <w:tr w:rsidR="00710024" w:rsidRPr="001944B4" w:rsidTr="00135D39">
        <w:tc>
          <w:tcPr>
            <w:tcW w:w="0" w:type="auto"/>
          </w:tcPr>
          <w:p w:rsidR="00710024" w:rsidRPr="001944B4" w:rsidRDefault="00710024" w:rsidP="00135D39">
            <w:r w:rsidRPr="001944B4">
              <w:lastRenderedPageBreak/>
              <w:t xml:space="preserve">2. Judging whether a comparison of treatments is a fair comparison </w:t>
            </w:r>
            <w:r w:rsidRPr="001944B4">
              <w:br/>
              <w:t>[Treatment comparisons should be fair]</w:t>
            </w:r>
          </w:p>
        </w:tc>
      </w:tr>
      <w:tr w:rsidR="00710024" w:rsidRPr="001944B4" w:rsidTr="00135D39">
        <w:tc>
          <w:tcPr>
            <w:tcW w:w="0" w:type="auto"/>
          </w:tcPr>
          <w:p w:rsidR="00710024" w:rsidRPr="001944B4" w:rsidRDefault="00710024" w:rsidP="00135D39">
            <w:r w:rsidRPr="001944B4">
              <w:t>2.1 Evaluating the effects of treatments requires appropriate comparisons</w:t>
            </w:r>
            <w:r w:rsidRPr="001944B4">
              <w:br/>
              <w:t>[Treatment comparisons are necessary]</w:t>
            </w:r>
          </w:p>
        </w:tc>
      </w:tr>
      <w:tr w:rsidR="00710024" w:rsidRPr="001944B4" w:rsidTr="00135D39">
        <w:tc>
          <w:tcPr>
            <w:tcW w:w="0" w:type="auto"/>
          </w:tcPr>
          <w:p w:rsidR="00710024" w:rsidRPr="001944B4" w:rsidRDefault="00710024" w:rsidP="00135D39">
            <w:r w:rsidRPr="001944B4">
              <w:t>2.2 Apart from the treatments being compared, the comparison groups need to be similar (i.e. 'like needs to be compared with like')</w:t>
            </w:r>
            <w:r w:rsidRPr="001944B4">
              <w:br/>
              <w:t>[Compare like with like]</w:t>
            </w:r>
          </w:p>
        </w:tc>
      </w:tr>
      <w:tr w:rsidR="00710024" w:rsidRPr="001944B4" w:rsidTr="00135D39">
        <w:tc>
          <w:tcPr>
            <w:tcW w:w="0" w:type="auto"/>
          </w:tcPr>
          <w:p w:rsidR="00710024" w:rsidRPr="001944B4" w:rsidRDefault="00710024" w:rsidP="00135D39">
            <w:r w:rsidRPr="001944B4">
              <w:t>2.3 People’s experiences should be counted in the group to which they were allocated</w:t>
            </w:r>
          </w:p>
          <w:p w:rsidR="00710024" w:rsidRPr="001944B4" w:rsidRDefault="00710024" w:rsidP="00135D39">
            <w:r w:rsidRPr="001944B4">
              <w:t>[Base analyses on allocated treatment]</w:t>
            </w:r>
          </w:p>
        </w:tc>
      </w:tr>
      <w:tr w:rsidR="00710024" w:rsidRPr="001944B4" w:rsidTr="00135D39">
        <w:tc>
          <w:tcPr>
            <w:tcW w:w="0" w:type="auto"/>
          </w:tcPr>
          <w:p w:rsidR="00710024" w:rsidRPr="001944B4" w:rsidRDefault="00710024" w:rsidP="00135D39">
            <w:r w:rsidRPr="001944B4">
              <w:t>2.4 People in the groups being compared need to be cared for similarly (apart from the treatments being compared)</w:t>
            </w:r>
          </w:p>
          <w:p w:rsidR="00710024" w:rsidRPr="001944B4" w:rsidRDefault="00710024" w:rsidP="00135D39">
            <w:r w:rsidRPr="001944B4">
              <w:t>[Treat comparison groups similarly]</w:t>
            </w:r>
          </w:p>
        </w:tc>
      </w:tr>
      <w:tr w:rsidR="00710024" w:rsidRPr="001944B4" w:rsidTr="00135D39">
        <w:tc>
          <w:tcPr>
            <w:tcW w:w="0" w:type="auto"/>
          </w:tcPr>
          <w:p w:rsidR="00710024" w:rsidRPr="001944B4" w:rsidRDefault="00710024" w:rsidP="00135D39">
            <w:r w:rsidRPr="001944B4">
              <w:t xml:space="preserve">2.5 If possible, people should </w:t>
            </w:r>
            <w:r w:rsidRPr="00285FD9">
              <w:t>not</w:t>
            </w:r>
            <w:r w:rsidRPr="001944B4">
              <w:t xml:space="preserve"> know which of the treatments being compared they are receiving</w:t>
            </w:r>
            <w:r w:rsidRPr="001944B4">
              <w:br/>
              <w:t>[Blind participants to their treatments]</w:t>
            </w:r>
          </w:p>
        </w:tc>
      </w:tr>
      <w:tr w:rsidR="00710024" w:rsidRPr="001944B4" w:rsidTr="00135D39">
        <w:tc>
          <w:tcPr>
            <w:tcW w:w="0" w:type="auto"/>
          </w:tcPr>
          <w:p w:rsidR="00710024" w:rsidRPr="001944B4" w:rsidRDefault="00710024" w:rsidP="00135D39">
            <w:r w:rsidRPr="001944B4">
              <w:t>2.6 Outcomes should be measured in the same way (fairly) in the treatment groups being compared</w:t>
            </w:r>
          </w:p>
          <w:p w:rsidR="00710024" w:rsidRPr="001944B4" w:rsidRDefault="00710024" w:rsidP="00135D39">
            <w:r w:rsidRPr="001944B4">
              <w:t>[Assess outcome measures fairly]</w:t>
            </w:r>
          </w:p>
        </w:tc>
      </w:tr>
      <w:tr w:rsidR="00710024" w:rsidRPr="001944B4" w:rsidTr="00135D39">
        <w:tc>
          <w:tcPr>
            <w:tcW w:w="0" w:type="auto"/>
          </w:tcPr>
          <w:p w:rsidR="00710024" w:rsidRPr="001944B4" w:rsidRDefault="00710024" w:rsidP="00135D39">
            <w:r w:rsidRPr="001944B4">
              <w:t xml:space="preserve">2.7 It is important to measure outcomes in </w:t>
            </w:r>
            <w:r w:rsidRPr="00285FD9">
              <w:t>everyone</w:t>
            </w:r>
            <w:r w:rsidRPr="001944B4">
              <w:t xml:space="preserve"> who was included in the treatment comparison groups</w:t>
            </w:r>
          </w:p>
          <w:p w:rsidR="00710024" w:rsidRPr="001944B4" w:rsidRDefault="00710024" w:rsidP="00135D39">
            <w:r w:rsidRPr="001944B4">
              <w:t>[Follow up everyone included]</w:t>
            </w:r>
          </w:p>
        </w:tc>
      </w:tr>
      <w:tr w:rsidR="00710024" w:rsidRPr="001944B4" w:rsidTr="00135D39">
        <w:tc>
          <w:tcPr>
            <w:tcW w:w="0" w:type="auto"/>
          </w:tcPr>
          <w:p w:rsidR="00710024" w:rsidRPr="001944B4" w:rsidRDefault="00710024" w:rsidP="00135D39"/>
        </w:tc>
      </w:tr>
      <w:tr w:rsidR="00710024" w:rsidRPr="001944B4" w:rsidTr="00135D39">
        <w:tc>
          <w:tcPr>
            <w:tcW w:w="0" w:type="auto"/>
          </w:tcPr>
          <w:p w:rsidR="00710024" w:rsidRPr="001944B4" w:rsidRDefault="00710024" w:rsidP="00135D39">
            <w:r w:rsidRPr="001944B4">
              <w:t xml:space="preserve">3. Understanding the role of </w:t>
            </w:r>
            <w:hyperlink w:anchor="chance" w:tooltip="Chance is the occurrence of events (outcomes) in the absence of cause; in the context of tests of treatments, without them being caused or prevented by the treatments being compared. The play of chance (random error) can lead to incorrect conclusions about" w:history="1">
              <w:r w:rsidRPr="00285FD9">
                <w:t>chance</w:t>
              </w:r>
            </w:hyperlink>
            <w:r w:rsidRPr="001944B4">
              <w:br/>
              <w:t>[Understand the role of chance]</w:t>
            </w:r>
          </w:p>
        </w:tc>
      </w:tr>
      <w:tr w:rsidR="00710024" w:rsidRPr="001944B4" w:rsidTr="00135D39">
        <w:tc>
          <w:tcPr>
            <w:tcW w:w="0" w:type="auto"/>
          </w:tcPr>
          <w:p w:rsidR="00710024" w:rsidRPr="001944B4" w:rsidRDefault="00710024" w:rsidP="00135D39">
            <w:r w:rsidRPr="001944B4">
              <w:t>3.1 Small studies in which few outcome events occur are usually not informative and the results may be misleading</w:t>
            </w:r>
          </w:p>
          <w:p w:rsidR="00710024" w:rsidRPr="001944B4" w:rsidRDefault="00710024" w:rsidP="00135D39">
            <w:r w:rsidRPr="001944B4">
              <w:t>[Small studies may be misleading]</w:t>
            </w:r>
          </w:p>
        </w:tc>
      </w:tr>
      <w:tr w:rsidR="00710024" w:rsidRPr="001944B4" w:rsidTr="00135D39">
        <w:tc>
          <w:tcPr>
            <w:tcW w:w="0" w:type="auto"/>
          </w:tcPr>
          <w:p w:rsidR="00710024" w:rsidRPr="001944B4" w:rsidRDefault="00710024" w:rsidP="00135D39">
            <w:r w:rsidRPr="001944B4">
              <w:t xml:space="preserve">3.2 The use of </w:t>
            </w:r>
            <w:hyperlink w:anchor="p" w:tooltip="A p-value is the probability (ranging from zero to one) that the results observed in a study (or results more extreme) could have occurred by chance if in reality the there was no treatment effect." w:history="1">
              <w:r w:rsidRPr="00285FD9">
                <w:t>p-values</w:t>
              </w:r>
            </w:hyperlink>
            <w:r w:rsidRPr="001944B4">
              <w:t xml:space="preserve"> to indicate the </w:t>
            </w:r>
            <w:hyperlink w:anchor="probability" w:tooltip="Probability is the chance or risk of something, such as an outcome, occurring." w:history="1">
              <w:r w:rsidRPr="00285FD9">
                <w:t>probability</w:t>
              </w:r>
            </w:hyperlink>
            <w:r w:rsidRPr="001944B4">
              <w:t xml:space="preserve"> of something having occurred by chance may be misleading; </w:t>
            </w:r>
            <w:hyperlink w:anchor="confidence" w:tooltip="A confidence interval is a statistical measure of the precision of an estimated value, for example, a treatment effect. The interval is the range of values believed to have a high probability (usually 95%) of encompassing the &quot;true&quot; value. Wide intervals i" w:history="1">
              <w:r w:rsidRPr="00285FD9">
                <w:t>confidence intervals</w:t>
              </w:r>
            </w:hyperlink>
            <w:r w:rsidRPr="001944B4">
              <w:t xml:space="preserve"> are more informative</w:t>
            </w:r>
            <w:r w:rsidRPr="001944B4">
              <w:br/>
              <w:t>[P-values alone can be misleading]</w:t>
            </w:r>
          </w:p>
        </w:tc>
      </w:tr>
      <w:tr w:rsidR="00710024" w:rsidRPr="001944B4" w:rsidTr="00135D39">
        <w:tc>
          <w:tcPr>
            <w:tcW w:w="0" w:type="auto"/>
          </w:tcPr>
          <w:p w:rsidR="00710024" w:rsidRPr="001944B4" w:rsidRDefault="00710024" w:rsidP="00135D39">
            <w:r w:rsidRPr="001944B4">
              <w:t xml:space="preserve">3.3 Saying that a difference is </w:t>
            </w:r>
            <w:hyperlink w:anchor="stastical" w:tooltip="Statistical significance is a difference that is unlikely (below a specified level of confidence – typically 5%) to be explained by the play of chance." w:history="1">
              <w:r w:rsidRPr="00285FD9">
                <w:t>statistically significant</w:t>
              </w:r>
            </w:hyperlink>
            <w:r w:rsidRPr="001944B4">
              <w:t xml:space="preserve"> or that it is not statistically significant can be misleading</w:t>
            </w:r>
            <w:r w:rsidRPr="001944B4">
              <w:br/>
              <w:t>[‘Significance’ may be misleading]</w:t>
            </w:r>
          </w:p>
        </w:tc>
      </w:tr>
      <w:tr w:rsidR="00710024" w:rsidRPr="001944B4" w:rsidTr="00135D39">
        <w:tc>
          <w:tcPr>
            <w:tcW w:w="0" w:type="auto"/>
          </w:tcPr>
          <w:p w:rsidR="00710024" w:rsidRPr="001944B4" w:rsidRDefault="00710024" w:rsidP="00135D39"/>
        </w:tc>
      </w:tr>
      <w:tr w:rsidR="00710024" w:rsidRPr="001944B4" w:rsidTr="00135D39">
        <w:tc>
          <w:tcPr>
            <w:tcW w:w="0" w:type="auto"/>
          </w:tcPr>
          <w:p w:rsidR="00710024" w:rsidRPr="001944B4" w:rsidRDefault="00710024" w:rsidP="00135D39">
            <w:r w:rsidRPr="001944B4">
              <w:t>4. Considering all of the relevant fair comparisons</w:t>
            </w:r>
          </w:p>
          <w:p w:rsidR="00710024" w:rsidRPr="001944B4" w:rsidRDefault="00710024" w:rsidP="00135D39">
            <w:r w:rsidRPr="001944B4">
              <w:t>[Consider all the relevant evidence]</w:t>
            </w:r>
          </w:p>
        </w:tc>
      </w:tr>
      <w:tr w:rsidR="00710024" w:rsidRPr="001944B4" w:rsidTr="00135D39">
        <w:tc>
          <w:tcPr>
            <w:tcW w:w="0" w:type="auto"/>
          </w:tcPr>
          <w:p w:rsidR="00710024" w:rsidRPr="001944B4" w:rsidRDefault="00710024" w:rsidP="00135D39">
            <w:r w:rsidRPr="001944B4">
              <w:t>4.1 The results of single tests of treatments can be misleading</w:t>
            </w:r>
          </w:p>
          <w:p w:rsidR="00710024" w:rsidRPr="001944B4" w:rsidRDefault="00710024" w:rsidP="00135D39">
            <w:r w:rsidRPr="001944B4">
              <w:t>[Single studies can be misleading]</w:t>
            </w:r>
          </w:p>
        </w:tc>
      </w:tr>
      <w:tr w:rsidR="00710024" w:rsidRPr="001944B4" w:rsidTr="00135D39">
        <w:tc>
          <w:tcPr>
            <w:tcW w:w="0" w:type="auto"/>
          </w:tcPr>
          <w:p w:rsidR="00710024" w:rsidRPr="001944B4" w:rsidRDefault="00710024" w:rsidP="00135D39">
            <w:r w:rsidRPr="001944B4">
              <w:t>4.2 Reviews of treatment tests that do not use systematic methods can be misleading</w:t>
            </w:r>
          </w:p>
          <w:p w:rsidR="00710024" w:rsidRPr="001944B4" w:rsidRDefault="00710024" w:rsidP="00135D39">
            <w:r w:rsidRPr="001944B4">
              <w:t>[Unsystematic reviews can mislead]</w:t>
            </w:r>
          </w:p>
        </w:tc>
      </w:tr>
      <w:tr w:rsidR="00710024" w:rsidRPr="001944B4" w:rsidTr="00135D39">
        <w:tc>
          <w:tcPr>
            <w:tcW w:w="0" w:type="auto"/>
          </w:tcPr>
          <w:p w:rsidR="00710024" w:rsidRPr="001944B4" w:rsidRDefault="00710024" w:rsidP="00135D39">
            <w:r w:rsidRPr="001944B4">
              <w:t>4.3 Well done systematic reviews often reveal a lack of relevant evidence, but they provide the best basis for making judgements about the certainty of the evidence</w:t>
            </w:r>
          </w:p>
          <w:p w:rsidR="00710024" w:rsidRPr="001944B4" w:rsidRDefault="00710024" w:rsidP="00135D39">
            <w:r w:rsidRPr="001944B4">
              <w:t>[Consider how certain the evidence is]</w:t>
            </w:r>
          </w:p>
        </w:tc>
      </w:tr>
      <w:tr w:rsidR="00710024" w:rsidRPr="001944B4" w:rsidTr="00135D39">
        <w:tc>
          <w:tcPr>
            <w:tcW w:w="0" w:type="auto"/>
          </w:tcPr>
          <w:p w:rsidR="00710024" w:rsidRPr="001944B4" w:rsidRDefault="00710024" w:rsidP="00135D39"/>
        </w:tc>
      </w:tr>
      <w:tr w:rsidR="00710024" w:rsidRPr="001944B4" w:rsidTr="00135D39">
        <w:tc>
          <w:tcPr>
            <w:tcW w:w="0" w:type="auto"/>
          </w:tcPr>
          <w:p w:rsidR="00710024" w:rsidRPr="001944B4" w:rsidRDefault="00710024" w:rsidP="00135D39">
            <w:r w:rsidRPr="001944B4">
              <w:t>5. Understanding the results of fair comparisons of treatments</w:t>
            </w:r>
          </w:p>
          <w:p w:rsidR="00710024" w:rsidRPr="001944B4" w:rsidRDefault="00710024" w:rsidP="00135D39">
            <w:r w:rsidRPr="001944B4">
              <w:t>[Understand the results of comparisons]</w:t>
            </w:r>
          </w:p>
        </w:tc>
      </w:tr>
      <w:tr w:rsidR="00710024" w:rsidRPr="001944B4" w:rsidTr="00135D39">
        <w:tc>
          <w:tcPr>
            <w:tcW w:w="0" w:type="auto"/>
          </w:tcPr>
          <w:p w:rsidR="00710024" w:rsidRPr="001944B4" w:rsidRDefault="00710024" w:rsidP="00135D39">
            <w:r w:rsidRPr="001944B4">
              <w:t xml:space="preserve">5.1 Treatments may have beneficial </w:t>
            </w:r>
            <w:r w:rsidRPr="00285FD9">
              <w:t>and</w:t>
            </w:r>
            <w:r w:rsidRPr="001944B4">
              <w:t xml:space="preserve"> harmful effects</w:t>
            </w:r>
          </w:p>
          <w:p w:rsidR="00710024" w:rsidRPr="001944B4" w:rsidRDefault="00710024" w:rsidP="00135D39">
            <w:r w:rsidRPr="001944B4">
              <w:t>[Weigh benefits and harms of treatment]</w:t>
            </w:r>
          </w:p>
        </w:tc>
      </w:tr>
      <w:tr w:rsidR="00710024" w:rsidRPr="001944B4" w:rsidTr="00135D39">
        <w:tc>
          <w:tcPr>
            <w:tcW w:w="0" w:type="auto"/>
          </w:tcPr>
          <w:p w:rsidR="00710024" w:rsidRPr="001944B4" w:rsidRDefault="00710024" w:rsidP="00135D39">
            <w:r w:rsidRPr="001944B4">
              <w:t xml:space="preserve">5.2 </w:t>
            </w:r>
            <w:hyperlink w:anchor="relative" w:tooltip="Relative effects are ratios. For example, the risk ratio is the ratio between the probability of an outcome in the treatment group and the probability of the outcome in the comparison group. If the probability in the treatment group is 5% (5 per 100) and t" w:history="1">
              <w:r w:rsidRPr="00285FD9">
                <w:t>Relative effects</w:t>
              </w:r>
            </w:hyperlink>
            <w:r w:rsidRPr="001944B4">
              <w:t xml:space="preserve"> of treatments alone can be misleading</w:t>
            </w:r>
          </w:p>
          <w:p w:rsidR="00710024" w:rsidRPr="001944B4" w:rsidRDefault="00710024" w:rsidP="00135D39">
            <w:r w:rsidRPr="001944B4">
              <w:t>[Relative effects can be misleading]</w:t>
            </w:r>
          </w:p>
        </w:tc>
      </w:tr>
      <w:tr w:rsidR="00710024" w:rsidRPr="001944B4" w:rsidTr="00135D39">
        <w:tc>
          <w:tcPr>
            <w:tcW w:w="0" w:type="auto"/>
          </w:tcPr>
          <w:p w:rsidR="00710024" w:rsidRPr="001944B4" w:rsidRDefault="00710024" w:rsidP="00135D39">
            <w:r w:rsidRPr="001944B4">
              <w:t xml:space="preserve">5.3 </w:t>
            </w:r>
            <w:hyperlink w:anchor="average" w:tooltip="The average difference is used to express treatment effects for continuous outcomes, such as weight, blood pressure or pain measured on a scale. It is the difference between the average value for an outcome measure (for example kilograms) in the treatment " w:history="1">
              <w:r w:rsidRPr="00285FD9">
                <w:t>Average differences</w:t>
              </w:r>
            </w:hyperlink>
            <w:r w:rsidRPr="001944B4">
              <w:t xml:space="preserve"> between treatments can be misleading</w:t>
            </w:r>
          </w:p>
          <w:p w:rsidR="00710024" w:rsidRPr="001944B4" w:rsidRDefault="00710024" w:rsidP="00135D39">
            <w:r w:rsidRPr="001944B4">
              <w:t>[Average differences can be misleading]</w:t>
            </w:r>
          </w:p>
        </w:tc>
      </w:tr>
      <w:tr w:rsidR="00710024" w:rsidRPr="001944B4" w:rsidTr="00135D39">
        <w:tc>
          <w:tcPr>
            <w:tcW w:w="0" w:type="auto"/>
          </w:tcPr>
          <w:p w:rsidR="00710024" w:rsidRPr="001944B4" w:rsidRDefault="00710024" w:rsidP="00135D39"/>
        </w:tc>
      </w:tr>
      <w:tr w:rsidR="00710024" w:rsidRPr="001944B4" w:rsidTr="00135D39">
        <w:tc>
          <w:tcPr>
            <w:tcW w:w="0" w:type="auto"/>
          </w:tcPr>
          <w:p w:rsidR="00710024" w:rsidRPr="001944B4" w:rsidRDefault="00710024" w:rsidP="00135D39">
            <w:r w:rsidRPr="001944B4">
              <w:t>6. Judging whether fair comparisons of treatments are relevant</w:t>
            </w:r>
          </w:p>
          <w:p w:rsidR="00710024" w:rsidRPr="001944B4" w:rsidRDefault="00710024" w:rsidP="00135D39">
            <w:r w:rsidRPr="001944B4">
              <w:t>[Judge relevance of fair comparisons]</w:t>
            </w:r>
          </w:p>
        </w:tc>
      </w:tr>
      <w:tr w:rsidR="00710024" w:rsidRPr="001944B4" w:rsidTr="00135D39">
        <w:tc>
          <w:tcPr>
            <w:tcW w:w="0" w:type="auto"/>
          </w:tcPr>
          <w:p w:rsidR="00710024" w:rsidRPr="001944B4" w:rsidRDefault="00710024" w:rsidP="00135D39">
            <w:r w:rsidRPr="001944B4">
              <w:t>6.1 Fair comparisons of treatments should measure outcomes that are important</w:t>
            </w:r>
          </w:p>
          <w:p w:rsidR="00710024" w:rsidRPr="001944B4" w:rsidRDefault="00710024" w:rsidP="00135D39">
            <w:r w:rsidRPr="001944B4">
              <w:t>[Outcomes studied may not be relevant]</w:t>
            </w:r>
          </w:p>
        </w:tc>
      </w:tr>
      <w:tr w:rsidR="00710024" w:rsidRPr="001944B4" w:rsidTr="00135D39">
        <w:tc>
          <w:tcPr>
            <w:tcW w:w="0" w:type="auto"/>
          </w:tcPr>
          <w:p w:rsidR="00710024" w:rsidRPr="001944B4" w:rsidRDefault="00710024" w:rsidP="00135D39">
            <w:r w:rsidRPr="001944B4">
              <w:t>6.2 Fair comparisons of treatments in animals or highly selected groups of people may not be relevant</w:t>
            </w:r>
          </w:p>
          <w:p w:rsidR="00710024" w:rsidRPr="001944B4" w:rsidRDefault="00710024" w:rsidP="00135D39">
            <w:r w:rsidRPr="001944B4">
              <w:t>[People studied may not be relevant]</w:t>
            </w:r>
          </w:p>
        </w:tc>
      </w:tr>
      <w:tr w:rsidR="00710024" w:rsidRPr="001944B4" w:rsidTr="00135D39">
        <w:tc>
          <w:tcPr>
            <w:tcW w:w="0" w:type="auto"/>
          </w:tcPr>
          <w:p w:rsidR="00710024" w:rsidRPr="001944B4" w:rsidRDefault="00710024" w:rsidP="00135D39">
            <w:r w:rsidRPr="001944B4">
              <w:lastRenderedPageBreak/>
              <w:t>6.3 The treatments evaluated in fair comparisons may not be relevant or applicable</w:t>
            </w:r>
          </w:p>
          <w:p w:rsidR="00710024" w:rsidRPr="001944B4" w:rsidRDefault="00710024" w:rsidP="00135D39">
            <w:r w:rsidRPr="001944B4">
              <w:t>[Treatments used may not be relevant]</w:t>
            </w:r>
          </w:p>
        </w:tc>
      </w:tr>
      <w:tr w:rsidR="00710024" w:rsidRPr="001944B4" w:rsidTr="00135D39">
        <w:tc>
          <w:tcPr>
            <w:tcW w:w="0" w:type="auto"/>
          </w:tcPr>
          <w:p w:rsidR="00710024" w:rsidRPr="001944B4" w:rsidRDefault="00710024" w:rsidP="00135D39">
            <w:r w:rsidRPr="001944B4">
              <w:t xml:space="preserve">6.4 Results for a selected group of people </w:t>
            </w:r>
            <w:r w:rsidRPr="00285FD9">
              <w:t>within</w:t>
            </w:r>
            <w:r w:rsidRPr="001944B4">
              <w:t xml:space="preserve"> fair comparisons can be misleading</w:t>
            </w:r>
          </w:p>
          <w:p w:rsidR="00710024" w:rsidRPr="001944B4" w:rsidRDefault="00710024" w:rsidP="00135D39">
            <w:r w:rsidRPr="001944B4">
              <w:t>[Beware of subgroup analyses]</w:t>
            </w:r>
          </w:p>
        </w:tc>
      </w:tr>
    </w:tbl>
    <w:p w:rsidR="00710024" w:rsidRDefault="00710024" w:rsidP="00710024">
      <w:pPr>
        <w:spacing w:after="120"/>
        <w:rPr>
          <w:rFonts w:cs="Times New Roman"/>
        </w:rPr>
      </w:pPr>
      <w:r>
        <w:rPr>
          <w:rFonts w:cs="Times New Roman"/>
        </w:rPr>
        <w:t xml:space="preserve">Table 1. Short list of key concepts </w:t>
      </w:r>
      <w:r w:rsidRPr="00BE1456">
        <w:rPr>
          <w:rFonts w:cs="Times New Roman"/>
        </w:rPr>
        <w:t>people need to understand to assess claims about treatment effects</w:t>
      </w:r>
    </w:p>
    <w:p w:rsidR="0073773F" w:rsidRDefault="00461536"/>
    <w:sectPr w:rsidR="007377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024"/>
    <w:rsid w:val="0009650D"/>
    <w:rsid w:val="00285FD9"/>
    <w:rsid w:val="00461536"/>
    <w:rsid w:val="00710024"/>
    <w:rsid w:val="00FE09F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F61864-0E69-4677-ACA9-D3EC3B54A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024"/>
    <w:pPr>
      <w:spacing w:after="200" w:line="276" w:lineRule="auto"/>
    </w:pPr>
    <w:rPr>
      <w:rFonts w:eastAsiaTheme="minorEastAsia"/>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00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4</Words>
  <Characters>5894</Characters>
  <Application>Microsoft Office Word</Application>
  <DocSecurity>0</DocSecurity>
  <Lines>49</Lines>
  <Paragraphs>13</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6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voll-Dahlgren, Astrid</dc:creator>
  <cp:keywords/>
  <dc:description/>
  <cp:lastModifiedBy>Austvoll-Dahlgren, Astrid</cp:lastModifiedBy>
  <cp:revision>3</cp:revision>
  <dcterms:created xsi:type="dcterms:W3CDTF">2016-01-14T19:18:00Z</dcterms:created>
  <dcterms:modified xsi:type="dcterms:W3CDTF">2016-07-10T11:18:00Z</dcterms:modified>
</cp:coreProperties>
</file>